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47F" w:rsidRPr="0033347F" w:rsidRDefault="0033347F" w:rsidP="004F7181">
      <w:pPr>
        <w:bidi w:val="0"/>
        <w:spacing w:after="120" w:line="240" w:lineRule="auto"/>
        <w:ind w:hanging="102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4F7181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Table S5</w:t>
      </w:r>
      <w:r w:rsidRPr="00C16B9D">
        <w:rPr>
          <w:rFonts w:ascii="Times New Roman" w:eastAsia="Times New Roman" w:hAnsi="Times New Roman" w:cs="Times New Roman"/>
          <w:sz w:val="24"/>
          <w:szCs w:val="24"/>
          <w:lang w:eastAsia="pt-BR"/>
        </w:rPr>
        <w:t>. Fo</w:t>
      </w:r>
      <w:r w:rsidR="004F7181">
        <w:rPr>
          <w:rFonts w:ascii="Times New Roman" w:eastAsia="Times New Roman" w:hAnsi="Times New Roman" w:cs="Times New Roman"/>
          <w:sz w:val="24"/>
          <w:szCs w:val="24"/>
          <w:lang w:eastAsia="pt-BR"/>
        </w:rPr>
        <w:t>r</w:t>
      </w:r>
      <w:r w:rsidRPr="00C16B9D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ward, Reverse and </w:t>
      </w:r>
      <w:r w:rsidR="004F7181">
        <w:rPr>
          <w:rFonts w:ascii="Times New Roman" w:eastAsia="Times New Roman" w:hAnsi="Times New Roman" w:cs="Times New Roman"/>
          <w:sz w:val="24"/>
          <w:szCs w:val="24"/>
          <w:lang w:eastAsia="pt-BR"/>
        </w:rPr>
        <w:t>P</w:t>
      </w:r>
      <w:r w:rsidRPr="00C16B9D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alindromic repeat sequences in the </w:t>
      </w:r>
      <w:r w:rsidRPr="00C16B9D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 xml:space="preserve">O. </w:t>
      </w:r>
      <w:proofErr w:type="spellStart"/>
      <w:r w:rsidRPr="00C16B9D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gaubae</w:t>
      </w:r>
      <w:proofErr w:type="spellEnd"/>
      <w:r w:rsidRPr="00C16B9D">
        <w:rPr>
          <w:rFonts w:eastAsia="Times New Roman"/>
          <w:i/>
          <w:iCs/>
          <w:sz w:val="24"/>
          <w:szCs w:val="24"/>
          <w:lang w:eastAsia="pt-BR"/>
        </w:rPr>
        <w:t xml:space="preserve"> </w:t>
      </w:r>
      <w:r w:rsidRPr="00C16B9D">
        <w:rPr>
          <w:rFonts w:ascii="Times New Roman" w:eastAsia="Times New Roman" w:hAnsi="Times New Roman" w:cs="Times New Roman"/>
          <w:sz w:val="24"/>
          <w:szCs w:val="24"/>
          <w:lang w:eastAsia="pt-BR"/>
        </w:rPr>
        <w:t>chloroplast genome.</w:t>
      </w:r>
    </w:p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828"/>
        <w:gridCol w:w="2070"/>
        <w:gridCol w:w="1260"/>
        <w:gridCol w:w="900"/>
        <w:gridCol w:w="3240"/>
        <w:gridCol w:w="944"/>
      </w:tblGrid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 xml:space="preserve">(in </w:t>
            </w:r>
            <w:proofErr w:type="spellStart"/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820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UUU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67360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94201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67402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94098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– </w:t>
            </w:r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21109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23344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28487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56208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79135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6 (intron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17597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57511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C16B9D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57837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9410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IGS (</w:t>
            </w:r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 xml:space="preserve">3 - </w:t>
            </w:r>
            <w:proofErr w:type="spellStart"/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51984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-UCU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57509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C16B9D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21048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C16B9D">
              <w:rPr>
                <w:rFonts w:ascii="Times New Roman" w:hAnsi="Times New Roman" w:cs="Times New Roman"/>
                <w:sz w:val="24"/>
                <w:szCs w:val="24"/>
              </w:rPr>
              <w:t xml:space="preserve">-UAG – </w:t>
            </w:r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2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94405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2 (intron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57842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56215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UG - 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14295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C16B9D">
              <w:rPr>
                <w:rFonts w:ascii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1303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UAC - 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48703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56272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19359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cs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8170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 (intron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09415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1524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A – 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-GUC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15558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0330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-CAU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78102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– </w:t>
            </w:r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96349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AC – </w:t>
            </w:r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rn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08228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79150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6 (intron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56222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56279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7058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– 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-GGA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8171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 (intron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84540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10607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– </w:t>
            </w:r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56336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72528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C16B9D">
              <w:rPr>
                <w:rFonts w:ascii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94408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2 (intron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21168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95113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– 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-GAC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124214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-GUG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61396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  <w:proofErr w:type="spellEnd"/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56312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56279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16B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33347F" w:rsidRPr="00C16B9D" w:rsidTr="00321E36">
        <w:trPr>
          <w:jc w:val="center"/>
        </w:trPr>
        <w:tc>
          <w:tcPr>
            <w:tcW w:w="828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7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79150</w:t>
            </w:r>
          </w:p>
        </w:tc>
        <w:tc>
          <w:tcPr>
            <w:tcW w:w="90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C16B9D">
              <w:rPr>
                <w:rFonts w:ascii="Times New Roman" w:hAnsi="Times New Roman" w:cs="Times New Roman"/>
                <w:sz w:val="24"/>
                <w:szCs w:val="24"/>
              </w:rPr>
              <w:t>16 (intron)</w:t>
            </w:r>
          </w:p>
        </w:tc>
        <w:tc>
          <w:tcPr>
            <w:tcW w:w="944" w:type="dxa"/>
          </w:tcPr>
          <w:p w:rsidR="0033347F" w:rsidRPr="00C16B9D" w:rsidRDefault="0033347F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B9D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</w:tbl>
    <w:p w:rsidR="0033347F" w:rsidRPr="00C16B9D" w:rsidRDefault="0033347F" w:rsidP="0033347F">
      <w:pPr>
        <w:bidi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6B9D">
        <w:rPr>
          <w:rFonts w:ascii="Times New Roman" w:hAnsi="Times New Roman" w:cs="Times New Roman"/>
          <w:sz w:val="24"/>
          <w:szCs w:val="24"/>
        </w:rPr>
        <w:t xml:space="preserve">P: means palindromic, F: means forward, R: means reverse and IGS: means </w:t>
      </w:r>
      <w:proofErr w:type="spellStart"/>
      <w:r w:rsidRPr="00C16B9D">
        <w:rPr>
          <w:rFonts w:ascii="Times New Roman" w:hAnsi="Times New Roman" w:cs="Times New Roman"/>
          <w:sz w:val="24"/>
          <w:szCs w:val="24"/>
        </w:rPr>
        <w:t>intergenic</w:t>
      </w:r>
      <w:proofErr w:type="spellEnd"/>
      <w:r w:rsidRPr="00C16B9D">
        <w:rPr>
          <w:rFonts w:ascii="Times New Roman" w:hAnsi="Times New Roman" w:cs="Times New Roman"/>
          <w:sz w:val="24"/>
          <w:szCs w:val="24"/>
        </w:rPr>
        <w:t xml:space="preserve"> spacer.</w:t>
      </w:r>
    </w:p>
    <w:p w:rsidR="0033347F" w:rsidRDefault="0033347F" w:rsidP="0033347F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ED59A1" w:rsidRPr="00ED59A1" w:rsidRDefault="00ED59A1" w:rsidP="004F7181">
      <w:pPr>
        <w:bidi w:val="0"/>
        <w:spacing w:after="120" w:line="240" w:lineRule="auto"/>
        <w:ind w:hanging="102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4F7181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Table S6</w:t>
      </w:r>
      <w:r w:rsidRPr="009B4055">
        <w:rPr>
          <w:rFonts w:ascii="Times New Roman" w:eastAsia="Times New Roman" w:hAnsi="Times New Roman" w:cs="Times New Roman"/>
          <w:sz w:val="24"/>
          <w:szCs w:val="24"/>
          <w:lang w:eastAsia="pt-BR"/>
        </w:rPr>
        <w:t>. Fo</w:t>
      </w:r>
      <w:r w:rsidR="004F7181">
        <w:rPr>
          <w:rFonts w:ascii="Times New Roman" w:eastAsia="Times New Roman" w:hAnsi="Times New Roman" w:cs="Times New Roman"/>
          <w:sz w:val="24"/>
          <w:szCs w:val="24"/>
          <w:lang w:eastAsia="pt-BR"/>
        </w:rPr>
        <w:t>r</w:t>
      </w:r>
      <w:r w:rsidRPr="009B4055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ward, Reverse and </w:t>
      </w:r>
      <w:r w:rsidR="004F7181">
        <w:rPr>
          <w:rFonts w:ascii="Times New Roman" w:eastAsia="Times New Roman" w:hAnsi="Times New Roman" w:cs="Times New Roman"/>
          <w:sz w:val="24"/>
          <w:szCs w:val="24"/>
          <w:lang w:eastAsia="pt-BR"/>
        </w:rPr>
        <w:t>P</w:t>
      </w:r>
      <w:r w:rsidRPr="009B4055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alindromic repeat sequences in the </w:t>
      </w:r>
      <w:r w:rsidRPr="009B4055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 xml:space="preserve">O. </w:t>
      </w:r>
      <w:proofErr w:type="spellStart"/>
      <w:r w:rsidRPr="009B4055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viciifolia</w:t>
      </w:r>
      <w:proofErr w:type="spellEnd"/>
      <w:r w:rsidRPr="009B4055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chloroplast genome.</w:t>
      </w:r>
    </w:p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828"/>
        <w:gridCol w:w="2070"/>
        <w:gridCol w:w="1260"/>
        <w:gridCol w:w="900"/>
        <w:gridCol w:w="3240"/>
        <w:gridCol w:w="944"/>
      </w:tblGrid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 xml:space="preserve">(in </w:t>
            </w:r>
            <w:proofErr w:type="spellStart"/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87140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9780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88065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AU – 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Palindromic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81836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AA – </w:t>
            </w:r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54181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2446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J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-GAA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55509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76615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81125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 – 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-CAA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88483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AU – 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8060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IGS (</w:t>
            </w:r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18571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9B4055">
              <w:rPr>
                <w:rFonts w:ascii="Times New Roman" w:hAnsi="Times New Roman" w:cs="Times New Roman"/>
                <w:sz w:val="24"/>
                <w:szCs w:val="24"/>
              </w:rPr>
              <w:t xml:space="preserve">-UAG – </w:t>
            </w:r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2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55519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16875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9B4055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s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54188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91862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IGS (</w:t>
            </w:r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 xml:space="preserve">12 – </w:t>
            </w:r>
            <w:proofErr w:type="spellStart"/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-GAC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49930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-UCU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65558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 – 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p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76625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47354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tp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54245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6776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06871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0145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A – 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-GUC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65729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p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1272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t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-GCA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75582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– </w:t>
            </w:r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87201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93798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AC – </w:t>
            </w:r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rn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05687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54195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54228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6777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 (intron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5668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– 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-GGA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70012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t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UG – 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54309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11785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dh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tron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9839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a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92570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IGS (</w:t>
            </w:r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 xml:space="preserve">12 – </w:t>
            </w:r>
            <w:proofErr w:type="spellStart"/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-GAC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59520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b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proofErr w:type="spellEnd"/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93775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AC – </w:t>
            </w:r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rn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54285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54252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c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81210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GS (</w:t>
            </w: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AA – </w:t>
            </w:r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92622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IGS (</w:t>
            </w:r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 xml:space="preserve">12 – </w:t>
            </w:r>
            <w:proofErr w:type="spellStart"/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-GAC)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25572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-UGA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Palindrome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87224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cf2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ED59A1" w:rsidRPr="009B4055" w:rsidTr="00321E36">
        <w:trPr>
          <w:jc w:val="center"/>
        </w:trPr>
        <w:tc>
          <w:tcPr>
            <w:tcW w:w="828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7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26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106953</w:t>
            </w:r>
          </w:p>
        </w:tc>
        <w:tc>
          <w:tcPr>
            <w:tcW w:w="90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240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1</w:t>
            </w:r>
          </w:p>
        </w:tc>
        <w:tc>
          <w:tcPr>
            <w:tcW w:w="944" w:type="dxa"/>
          </w:tcPr>
          <w:p w:rsidR="00ED59A1" w:rsidRPr="009B4055" w:rsidRDefault="00ED59A1" w:rsidP="00321E36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055">
              <w:rPr>
                <w:rFonts w:ascii="Times New Roman" w:eastAsia="Times New Roman" w:hAnsi="Times New Roman" w:cs="Times New Roman"/>
                <w:sz w:val="24"/>
                <w:szCs w:val="24"/>
              </w:rPr>
              <w:t>IRB</w:t>
            </w:r>
          </w:p>
        </w:tc>
      </w:tr>
    </w:tbl>
    <w:p w:rsidR="00ED59A1" w:rsidRPr="009B4055" w:rsidRDefault="00ED59A1" w:rsidP="00ED59A1">
      <w:pPr>
        <w:bidi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B4055">
        <w:rPr>
          <w:rFonts w:ascii="Times New Roman" w:hAnsi="Times New Roman" w:cs="Times New Roman"/>
          <w:sz w:val="24"/>
          <w:szCs w:val="24"/>
        </w:rPr>
        <w:t xml:space="preserve">P: means palindromic, F: means forward, R: means reverse and IGS: means </w:t>
      </w:r>
      <w:proofErr w:type="spellStart"/>
      <w:r w:rsidRPr="009B4055">
        <w:rPr>
          <w:rFonts w:ascii="Times New Roman" w:hAnsi="Times New Roman" w:cs="Times New Roman"/>
          <w:sz w:val="24"/>
          <w:szCs w:val="24"/>
        </w:rPr>
        <w:t>intergenic</w:t>
      </w:r>
      <w:proofErr w:type="spellEnd"/>
      <w:r w:rsidRPr="009B4055">
        <w:rPr>
          <w:rFonts w:ascii="Times New Roman" w:hAnsi="Times New Roman" w:cs="Times New Roman"/>
          <w:sz w:val="24"/>
          <w:szCs w:val="24"/>
        </w:rPr>
        <w:t xml:space="preserve"> spacer.</w:t>
      </w:r>
    </w:p>
    <w:p w:rsidR="00ED59A1" w:rsidRDefault="00ED59A1" w:rsidP="00ED59A1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AB4030" w:rsidRPr="001E27ED" w:rsidRDefault="00AB4030" w:rsidP="00AB4030">
      <w:pPr>
        <w:bidi w:val="0"/>
        <w:rPr>
          <w:rFonts w:ascii="Times New Roman" w:hAnsi="Times New Roman" w:cs="Times New Roman"/>
          <w:sz w:val="24"/>
          <w:szCs w:val="24"/>
        </w:rPr>
      </w:pPr>
      <w:r w:rsidRPr="00100040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Table S7</w:t>
      </w:r>
      <w:r w:rsidRPr="001E27ED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</w:t>
      </w:r>
      <w:proofErr w:type="gramStart"/>
      <w:r w:rsidRPr="001E27ED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Distribution of simple sequence repeat (SSR) in the </w:t>
      </w:r>
      <w:r w:rsidRPr="001E27E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O</w:t>
      </w:r>
      <w:r w:rsidRPr="00AB4030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.</w:t>
      </w:r>
      <w:r w:rsidRPr="001E27E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1E27E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gaubae</w:t>
      </w:r>
      <w:proofErr w:type="spellEnd"/>
      <w:r w:rsidRPr="001E27E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E27ED">
        <w:rPr>
          <w:rFonts w:ascii="Times New Roman" w:eastAsia="Times New Roman" w:hAnsi="Times New Roman" w:cs="Times New Roman"/>
          <w:sz w:val="24"/>
          <w:szCs w:val="24"/>
          <w:lang w:eastAsia="pt-BR"/>
        </w:rPr>
        <w:t>chloroplast genome.</w:t>
      </w:r>
      <w:proofErr w:type="gramEnd"/>
    </w:p>
    <w:tbl>
      <w:tblPr>
        <w:tblStyle w:val="TableGrid"/>
        <w:tblW w:w="10350" w:type="dxa"/>
        <w:jc w:val="center"/>
        <w:tblInd w:w="-882" w:type="dxa"/>
        <w:tblLayout w:type="fixed"/>
        <w:tblLook w:val="04A0" w:firstRow="1" w:lastRow="0" w:firstColumn="1" w:lastColumn="0" w:noHBand="0" w:noVBand="1"/>
      </w:tblPr>
      <w:tblGrid>
        <w:gridCol w:w="662"/>
        <w:gridCol w:w="900"/>
        <w:gridCol w:w="4590"/>
        <w:gridCol w:w="958"/>
        <w:gridCol w:w="990"/>
        <w:gridCol w:w="1170"/>
        <w:gridCol w:w="1080"/>
      </w:tblGrid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No. SSR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SSR type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072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082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351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361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656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665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A)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070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079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7872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7881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1cggatatattttaatatgaaaataactcctacaacttctgatactgaggtttctgcacttg(A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8359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8440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A)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2950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2959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3941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3950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4142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4151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5984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5993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T)7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5487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5500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T)7taacatagataattggaatattctattccaatttttctatttttttctta(AT)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5990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6063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T)7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0477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0490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0703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0712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1068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1077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2054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2064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TA)4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3557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3568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7629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7638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ATA)3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9146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9157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2137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2146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3623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3633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5442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5451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0caa(T)11gt(A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5777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5812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6051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6060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3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7712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7724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8560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8569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0159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0168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1902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1911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ATCT)3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2685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2699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3281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3291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1cgacagagaaagagaatagattctcttctatttcacattatgttttctttgatactaagtttctaagaaataaagtgatttctaggaaagc(A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3922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4033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4167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4176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TA)4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4695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4706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7117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7126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7379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7388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2caaaattaaaaaaggaaagaactaacttccgaattacaaataatt(A)11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8606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8673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0875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0885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1607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1616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TC)4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2512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2523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3019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3029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4013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4022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4163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4172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4609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4618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5807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5821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8328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8337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77958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77967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1tatt(TA)6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79203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79229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 xml:space="preserve"> (A)11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81195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81205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 xml:space="preserve"> (T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81464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81473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 xml:space="preserve"> (TA)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82238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82247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AT)4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83763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83774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TTA)3aataaatactttctttta(TAT)4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90712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90753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94068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94077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T)7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95536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95549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T)7taaaggaactgtaaattctattaaaatatatatgtatatattcaa(AT)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96346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96414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 xml:space="preserve"> (T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98687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98696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GGT)3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2015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2026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G)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3810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3819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A)8gatagaac(TA)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4796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4829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6548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6557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IRB (</w:t>
            </w:r>
            <w:r w:rsidRPr="001E27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 xml:space="preserve"> (A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6668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6677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IRB (</w:t>
            </w:r>
            <w:r w:rsidRPr="001E27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7264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7273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IRB (</w:t>
            </w:r>
            <w:r w:rsidRPr="001E27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)12gatccactg(A)10tgtg(A)11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7624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7669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E27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0649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0658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AA)4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0865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0876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6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AAT)3aaaattatttataattaaatagaattcttaataaaaaaatcatataaatcaaatcatcttctatattatttgattc(TA)5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5472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5569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6603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6613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ATT)3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8965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8976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AT)6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20397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20408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AB4030" w:rsidRPr="001E27ED" w:rsidTr="00321E36">
        <w:trPr>
          <w:jc w:val="center"/>
        </w:trPr>
        <w:tc>
          <w:tcPr>
            <w:tcW w:w="662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21311</w:t>
            </w:r>
          </w:p>
        </w:tc>
        <w:tc>
          <w:tcPr>
            <w:tcW w:w="117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121321</w:t>
            </w:r>
          </w:p>
        </w:tc>
        <w:tc>
          <w:tcPr>
            <w:tcW w:w="1080" w:type="dxa"/>
          </w:tcPr>
          <w:p w:rsidR="00AB4030" w:rsidRPr="001E27ED" w:rsidRDefault="00AB4030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7ED"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</w:tbl>
    <w:p w:rsidR="00AB4030" w:rsidRPr="001E27ED" w:rsidRDefault="00AB4030" w:rsidP="00AB4030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B81516" w:rsidRPr="00B43F72" w:rsidRDefault="00B81516" w:rsidP="00B81516">
      <w:pPr>
        <w:bidi w:val="0"/>
        <w:rPr>
          <w:rFonts w:ascii="Times New Roman" w:hAnsi="Times New Roman" w:cs="Times New Roman"/>
          <w:sz w:val="24"/>
          <w:szCs w:val="24"/>
        </w:rPr>
      </w:pPr>
      <w:r w:rsidRPr="00100040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Table S8</w:t>
      </w:r>
      <w:r w:rsidRPr="00B43F72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. </w:t>
      </w:r>
      <w:proofErr w:type="gramStart"/>
      <w:r w:rsidRPr="00B43F72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Distribution of simple sequence repeat (SSR) in the </w:t>
      </w:r>
      <w:r w:rsidRPr="00B43F72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O</w:t>
      </w:r>
      <w:r w:rsidRPr="00B81516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.</w:t>
      </w:r>
      <w:r w:rsidRPr="00B43F72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B43F72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viciifolia</w:t>
      </w:r>
      <w:proofErr w:type="spellEnd"/>
      <w:r w:rsidRPr="00B43F72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43F72">
        <w:rPr>
          <w:rFonts w:ascii="Times New Roman" w:eastAsia="Times New Roman" w:hAnsi="Times New Roman" w:cs="Times New Roman"/>
          <w:sz w:val="24"/>
          <w:szCs w:val="24"/>
          <w:lang w:eastAsia="pt-BR"/>
        </w:rPr>
        <w:t>chloroplast genome.</w:t>
      </w:r>
      <w:bookmarkStart w:id="0" w:name="_GoBack"/>
      <w:bookmarkEnd w:id="0"/>
      <w:proofErr w:type="gramEnd"/>
    </w:p>
    <w:tbl>
      <w:tblPr>
        <w:tblStyle w:val="TableGrid"/>
        <w:tblW w:w="10350" w:type="dxa"/>
        <w:jc w:val="center"/>
        <w:tblInd w:w="-882" w:type="dxa"/>
        <w:tblLayout w:type="fixed"/>
        <w:tblLook w:val="04A0" w:firstRow="1" w:lastRow="0" w:firstColumn="1" w:lastColumn="0" w:noHBand="0" w:noVBand="1"/>
      </w:tblPr>
      <w:tblGrid>
        <w:gridCol w:w="662"/>
        <w:gridCol w:w="900"/>
        <w:gridCol w:w="4590"/>
        <w:gridCol w:w="958"/>
        <w:gridCol w:w="990"/>
        <w:gridCol w:w="1170"/>
        <w:gridCol w:w="1080"/>
      </w:tblGrid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No. SSR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SSR type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074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084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AAT)3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446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457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A)5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535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544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3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304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316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419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428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)12cggatatattttaatatgagaataactcctacaacttctgatactgaggtttctgcacttg(A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789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871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119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128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A)6aatatataaagacttttagtagtagaaagaataaataaatttctattcgaatattattctatat(TA)7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856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945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A)5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474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483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ATC)3ccccaattcattaaaatgaattgggg(GATA)3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450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499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651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661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A)6ttatctatatctatatat(TA)5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3707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3746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0acggatctcagtcttaggagaaagatacattcttcggagagaaaggtaaaatttttg(A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6154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6230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7178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7187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8186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8196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AG)4agatactactatagtatcacagtcaactctaaaaaatcttttttaaaagagaaatagaatatatattcta(AT)6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4094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4187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T)7taacatagataattggaatattctattccaatttttctatttttttctta(AT)5aactatatatttctcttttttttagttttactatatatcatattctatttagtataaaagataagatttttc(A)11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4665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4821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8905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8915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T)7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9092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9105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9687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9696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ATG)3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0513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0524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0680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0690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 xml:space="preserve"> (A)11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3278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3288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6229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6238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ATA)3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7751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7762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T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0811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0820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)13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2291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2303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4113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4122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0caa(T)11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4437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4460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4711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4720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 xml:space="preserve"> (A)13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6364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6376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7211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7220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9848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9857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ATCT)3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0620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0634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0caaatcaaatacattcaattcaaataaatcattgttatctaggattcatggg(A)11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1233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1305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1669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1678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1994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2003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2137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2146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TA)4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2665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2676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5090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5099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5352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5361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2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6652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6663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A)5ttgtgtgtgaagaagactgttttactttgtg(T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8876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8926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9730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9739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CATT)3attatcttcggactacaaactgagaatcaattaaaatgcgaatcgaatgaattggag(TTC)4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0570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0650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2138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2147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 xml:space="preserve"> (AT)5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2288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2297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 xml:space="preserve"> (A)15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3918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3932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 xml:space="preserve"> (T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5059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5068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AT)4actacagtttgtgatcatcagttttggtttcttctttttacatagaaatataccttttgtaaacatcgacttatc(CTT)4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5640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5738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CTC)4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6328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6339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 xml:space="preserve"> (T)11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5200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5210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5438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5447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)11tatt(TA)6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6683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6709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TTC)4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7422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7437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 xml:space="preserve"> (A)11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8695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8705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8964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8973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9109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9119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 xml:space="preserve"> (T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81042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81051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AT)4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81252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81263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CA)5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83808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83822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TTA)3aataaatactttctttta(TAT)4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88199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88240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 xml:space="preserve">IRB 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 xml:space="preserve"> (T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1534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1543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T)7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2993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3006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T)7taaaggaactgtaaattctattaaaatatatatgtatatattcaa(AT)5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3795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3863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 xml:space="preserve"> (T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6137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6146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GGT)3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9475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99486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G)5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1275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1284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A)8gatagaac(TA)5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2261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2294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4010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4019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IRB (</w:t>
            </w:r>
            <w:r w:rsidRPr="00B43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)12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5092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5103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IRB (</w:t>
            </w:r>
            <w:r w:rsidRPr="00B43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2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)11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7960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7970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IRB (</w:t>
            </w:r>
            <w:r w:rsidRPr="00B43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cf</w:t>
            </w: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A)7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8169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8182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)14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8397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8410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AAT)3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2960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2971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5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3354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3368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ATT)3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6474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6485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T)5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6890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6899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T)6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7919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7930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T)5agaaaaaatgaatagtaacgataagacgataagttactattaataataagtatagtatagtaatttattataattaaaa(AT)6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8351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8451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A)5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8588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8597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T)11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8829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18839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  <w:tr w:rsidR="00B81516" w:rsidRPr="00B43F72" w:rsidTr="00321E36">
        <w:trPr>
          <w:jc w:val="center"/>
        </w:trPr>
        <w:tc>
          <w:tcPr>
            <w:tcW w:w="662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0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45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(A)10</w:t>
            </w:r>
          </w:p>
        </w:tc>
        <w:tc>
          <w:tcPr>
            <w:tcW w:w="958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0938</w:t>
            </w:r>
          </w:p>
        </w:tc>
        <w:tc>
          <w:tcPr>
            <w:tcW w:w="117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F72">
              <w:rPr>
                <w:rFonts w:ascii="Times New Roman" w:hAnsi="Times New Roman" w:cs="Times New Roman"/>
                <w:sz w:val="24"/>
                <w:szCs w:val="24"/>
              </w:rPr>
              <w:t>120947</w:t>
            </w:r>
          </w:p>
        </w:tc>
        <w:tc>
          <w:tcPr>
            <w:tcW w:w="1080" w:type="dxa"/>
          </w:tcPr>
          <w:p w:rsidR="00B81516" w:rsidRPr="00B43F72" w:rsidRDefault="00B81516" w:rsidP="00321E3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C</w:t>
            </w:r>
          </w:p>
        </w:tc>
      </w:tr>
    </w:tbl>
    <w:p w:rsidR="00B81516" w:rsidRPr="00B43F72" w:rsidRDefault="00B81516" w:rsidP="00B81516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B81516" w:rsidRPr="00B43F72" w:rsidRDefault="00B81516" w:rsidP="00B81516"/>
    <w:p w:rsidR="00672D9D" w:rsidRPr="009B4055" w:rsidRDefault="00672D9D" w:rsidP="00672D9D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ED59A1" w:rsidRPr="009B4055" w:rsidRDefault="00ED59A1" w:rsidP="00ED59A1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ED59A1" w:rsidRPr="009B4055" w:rsidRDefault="00ED59A1" w:rsidP="00ED59A1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ED59A1" w:rsidRPr="009B4055" w:rsidRDefault="00ED59A1" w:rsidP="00ED59A1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ED59A1" w:rsidRPr="009B4055" w:rsidRDefault="00ED59A1" w:rsidP="00ED59A1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ED59A1" w:rsidRPr="009B4055" w:rsidRDefault="00ED59A1" w:rsidP="00ED59A1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ED59A1" w:rsidRPr="009B4055" w:rsidRDefault="00ED59A1" w:rsidP="00ED59A1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ED59A1" w:rsidRPr="009B4055" w:rsidRDefault="00ED59A1" w:rsidP="00ED59A1">
      <w:pPr>
        <w:bidi w:val="0"/>
      </w:pPr>
    </w:p>
    <w:p w:rsidR="0033347F" w:rsidRPr="00C16B9D" w:rsidRDefault="0033347F" w:rsidP="0033347F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33347F" w:rsidRPr="00C16B9D" w:rsidRDefault="0033347F" w:rsidP="0033347F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33347F" w:rsidRPr="00C16B9D" w:rsidRDefault="0033347F" w:rsidP="0033347F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33347F" w:rsidRPr="00C16B9D" w:rsidRDefault="0033347F" w:rsidP="0033347F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33347F" w:rsidRPr="00C16B9D" w:rsidRDefault="0033347F" w:rsidP="0033347F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33347F" w:rsidRPr="00C16B9D" w:rsidRDefault="0033347F" w:rsidP="0033347F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33347F" w:rsidRPr="00C16B9D" w:rsidRDefault="0033347F" w:rsidP="0033347F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F66798" w:rsidRDefault="00F66798" w:rsidP="0033347F">
      <w:pPr>
        <w:bidi w:val="0"/>
      </w:pPr>
    </w:p>
    <w:sectPr w:rsidR="00F66798" w:rsidSect="004E7B3C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47F"/>
    <w:rsid w:val="00100040"/>
    <w:rsid w:val="0033347F"/>
    <w:rsid w:val="004E7B3C"/>
    <w:rsid w:val="004F7181"/>
    <w:rsid w:val="00672D9D"/>
    <w:rsid w:val="00AB4030"/>
    <w:rsid w:val="00B81516"/>
    <w:rsid w:val="00BD0928"/>
    <w:rsid w:val="00ED59A1"/>
    <w:rsid w:val="00F07861"/>
    <w:rsid w:val="00F6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47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4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B403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47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4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B40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52</Words>
  <Characters>942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EM COMPUTER</dc:creator>
  <cp:lastModifiedBy>QAEM COMPUTER</cp:lastModifiedBy>
  <cp:revision>4</cp:revision>
  <dcterms:created xsi:type="dcterms:W3CDTF">2021-07-04T11:28:00Z</dcterms:created>
  <dcterms:modified xsi:type="dcterms:W3CDTF">2021-07-04T14:56:00Z</dcterms:modified>
</cp:coreProperties>
</file>